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Spec="center" w:tblpY="1658"/>
        <w:tblOverlap w:val="never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692"/>
        <w:gridCol w:w="1626"/>
        <w:gridCol w:w="162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</w:rPr>
              <w:t>Gene family na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</w:rPr>
              <w:t>ming</w:t>
            </w:r>
          </w:p>
        </w:tc>
        <w:tc>
          <w:tcPr>
            <w:tcW w:w="16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</w:rPr>
              <w:t>umber</w:t>
            </w:r>
          </w:p>
        </w:tc>
        <w:tc>
          <w:tcPr>
            <w:tcW w:w="16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DNGs</w:t>
            </w:r>
          </w:p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UP or DOWN</w:t>
            </w:r>
          </w:p>
        </w:tc>
        <w:tc>
          <w:tcPr>
            <w:tcW w:w="16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DNPS</w:t>
            </w:r>
          </w:p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UP or 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MaWRKYI1</w:t>
            </w:r>
          </w:p>
        </w:tc>
        <w:tc>
          <w:tcPr>
            <w:tcW w:w="16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</w:rPr>
              <w:t>XP_010112795.1</w:t>
            </w:r>
          </w:p>
        </w:tc>
        <w:tc>
          <w:tcPr>
            <w:tcW w:w="162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  <w:tc>
          <w:tcPr>
            <w:tcW w:w="162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MaWRKYI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</w:rPr>
              <w:t>XP_010111075.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MaWRKYI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</w:rPr>
              <w:t>XP_010108734.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UP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MaWRKYI4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</w:rPr>
              <w:t>XP_010100844.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MaWRKYI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</w:rPr>
              <w:t>XP_010089564.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UP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MaWRKYI6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</w:rPr>
              <w:t>XP_010092241.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MaWRKYI7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</w:rPr>
              <w:t>XP_010093567.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UP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MaWRKYI8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</w:rPr>
              <w:t>XP_010097277.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MaWRKYI9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</w:rPr>
              <w:t>XP_010099437.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UP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MaWRKYIIa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</w:rPr>
              <w:t>XP_010092197.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UP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MaWRKYIIa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</w:rPr>
              <w:t>XP_010101038.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UP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MaWRKYIIa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</w:rPr>
              <w:t>XP_010101037.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UP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MaWRKYIIb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</w:rPr>
              <w:t>XP_010099182.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UP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MaWRKYIIb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</w:rPr>
              <w:t>XP_010096349.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MaWRKYIIb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</w:rPr>
              <w:t>XP_010096871.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UP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baseline"/>
                <w:lang w:val="en-US" w:eastAsia="zh-CN" w:bidi="ar-SA"/>
              </w:rPr>
              <w:t>MaWRKYIIb4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XP_010089474.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UP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baseline"/>
                <w:lang w:val="en-US" w:eastAsia="zh-CN" w:bidi="ar-SA"/>
              </w:rPr>
              <w:t>MaWRKYIIb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XP_010104966.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baseline"/>
                <w:lang w:val="en-US" w:eastAsia="zh-CN" w:bidi="ar-SA"/>
              </w:rPr>
              <w:t>MaWRKYIIb6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XP_010102869.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baseline"/>
                <w:lang w:val="en-US" w:eastAsia="zh-CN" w:bidi="ar-SA"/>
              </w:rPr>
              <w:t>MaWRKYIIb7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XP_010103852.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MaWRKYIIc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</w:rPr>
              <w:t>XP_010086980.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MaWRKYIIc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</w:rPr>
              <w:t>XP_010090653.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UP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MaWRKYIIc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</w:rPr>
              <w:t>XP_010091969.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MaWRKYIIc4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</w:rPr>
              <w:t>XP_010086778.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MaWRKYIIc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</w:rPr>
              <w:t>XP_010112967.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MaWRKYIIc6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</w:rPr>
              <w:t>XP_010112390.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UP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MaWRKYIIc7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</w:rPr>
              <w:t>XP_010109362.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MaWRKYIIc8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</w:rPr>
              <w:t>XP_010108555.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MaWRKYIIc9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</w:rPr>
              <w:t>XP_010107303.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MaWRKYIIc1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</w:rPr>
              <w:t>XP_010106707.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UP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MaWRKYIIc1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</w:rPr>
              <w:t>XP_010102144.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MaWRKYIIc1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</w:rPr>
              <w:t>XP_010086912.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aWRKYIIc1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</w:rPr>
              <w:t>XP_010086980.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aWRKYIIc1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</w:rPr>
              <w:t>XP_010100977.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UP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MaWRKYIId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</w:rPr>
              <w:t>XP_010100083.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MaWRKYIId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</w:rPr>
              <w:t>XP_010093521.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MaWRKYIId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</w:rPr>
              <w:t>XP_010093526.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MaWRKYIId4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</w:rPr>
              <w:t>XP_010112111.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MaWRKYIId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</w:rPr>
              <w:t>XP_010093696.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MaWRKYIIe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</w:rPr>
              <w:t>XP_010098516.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MaWRKYIIe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</w:rPr>
              <w:t>XP_010087230.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MaWRKYIIe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</w:rPr>
              <w:t>XP_010092573.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MaWRKYIIe4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</w:rPr>
              <w:t>XP_010112624.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MaWRKYIIe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</w:rPr>
              <w:t>XP_010105730.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MaWRKYIIe6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</w:rPr>
              <w:t>XP_010102121.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MaWRKYIIe7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</w:rPr>
              <w:t>XP_010086863.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MaWRKYIII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</w:rPr>
              <w:t>XP_010097859.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MaWRKYIII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</w:rPr>
              <w:t>XP_010098011.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own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MaWRKYIII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</w:rPr>
              <w:t>XP_010093540.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MaWRKYIII4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</w:rPr>
              <w:t>XP_010095789.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MaWRKYIII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</w:rPr>
              <w:t>XP_010093537.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MaWRKYIII6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</w:rPr>
              <w:t>XP_010103666.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MaWRKYIII7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</w:rPr>
              <w:t>XP_010103665.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MaWRKYIII8</w:t>
            </w:r>
          </w:p>
        </w:tc>
        <w:tc>
          <w:tcPr>
            <w:tcW w:w="16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</w:rPr>
              <w:t>XP_010104968.1</w:t>
            </w:r>
          </w:p>
        </w:tc>
        <w:tc>
          <w:tcPr>
            <w:tcW w:w="162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06A06F0"/>
    <w:rsid w:val="098567A4"/>
    <w:rsid w:val="233758D3"/>
    <w:rsid w:val="606A06F0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0T11:11:00Z</dcterms:created>
  <dc:creator>(o´ω`o)</dc:creator>
  <cp:lastModifiedBy>(o´ω`o)</cp:lastModifiedBy>
  <dcterms:modified xsi:type="dcterms:W3CDTF">2021-12-17T07:46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27985AB3F389470BAABEF898282879DA</vt:lpwstr>
  </property>
</Properties>
</file>